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hanging="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plementary Table S1. Central composite design of numerical and categorical variables and their corresponding actual and RSM and ANN predicted values.</w:t>
      </w:r>
    </w:p>
    <w:tbl>
      <w:tblPr>
        <w:tblW w:w="9560" w:type="dxa"/>
        <w:jc w:val="left"/>
        <w:tblInd w:w="-32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185"/>
        <w:gridCol w:w="1185"/>
        <w:gridCol w:w="1151"/>
        <w:gridCol w:w="961"/>
        <w:gridCol w:w="752"/>
        <w:gridCol w:w="998"/>
        <w:gridCol w:w="998"/>
        <w:gridCol w:w="1100"/>
        <w:gridCol w:w="1230"/>
      </w:tblGrid>
      <w:tr>
        <w:trPr>
          <w:trHeight w:val="383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un numbe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Time (h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Temperature (°C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D600 (nm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IPTG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S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Actua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ANN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8819.54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6782.33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5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7384.0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5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69598.42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8767.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8767.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469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7348.5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7291.238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8767.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5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7384.0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8767.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3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51885.50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3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5180.057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3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5180.057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8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7778.5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1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6782.33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6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31987.60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8767.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9073.31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8767.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3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51885.50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8767.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8819.54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2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92883.16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6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95790.5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8767.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4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01414.15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4204.41</w:t>
            </w:r>
          </w:p>
        </w:tc>
      </w:tr>
      <w:tr>
        <w:trPr>
          <w:trHeight w:val="42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91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2103.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2816.69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4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01414.15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5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3263.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6954.98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8767.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0060.9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53001.665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2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92883.16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8767.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4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6346.931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8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0908.50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3663.60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8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0908.50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9073.31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3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9018.42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896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8767.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3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5196.86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6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31987.60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5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69598.42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6954.98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3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7623.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3663.60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7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53001.665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959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7348.5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7291.238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0060.9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8767.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7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6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2452.70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1396.74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6346.931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8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7778.5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3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3672.9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4204.4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W251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1396.74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1E+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9154.220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4985.60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90858.1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6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2163.9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707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78907.2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2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34965.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4800.75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78907.2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7734.7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3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6377.0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2832.888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4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3483.7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5448.1225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7734.7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3912.77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9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9182.5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4841.665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4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69329.38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5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1097.7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9154.220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3623.07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7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5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5669.78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0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2163.9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707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3089.7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613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0736.1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2185.456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97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6377.0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2832.888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8678.40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2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1447.81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50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0736.1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2185.456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4985.60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7734.7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7734.7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3546.64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9544.2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7734.7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7734.7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4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96457.70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3089.7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3623.07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7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7734.7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1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3550.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6330.320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8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9182.5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4841.665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4800.75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486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7954.9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7733.587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0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0464.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7734.7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7734.7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9544.21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8E+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7733.587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8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3483.7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5448.1225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7734.7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73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3550.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6330.320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9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11835.08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4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96457.70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4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69329.38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3912.77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9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11835.08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4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90858.1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7734.7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5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5669.78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8678.40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3546.64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iga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7734.7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0247.10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7767.70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8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61904.46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2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36879.18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12985.85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5196.86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3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0183.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2452.70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7767.70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1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57675.49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8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63005.82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4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8501.49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5924.692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2939.66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7767.70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8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4140.8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6859.212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1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2990.06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76429.35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8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8438.50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+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83083.56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7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8501.49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5924.692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7767.70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8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1084.4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2448.6225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6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8276.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7157.168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4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1084.4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2448.6225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3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60488.4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8E+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7628.29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7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8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61904.46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2296.6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7767.70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8E+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61904.46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2296.6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7767.70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2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36879.18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5196.86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7517.77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7767.70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3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60488.4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5E+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0247.10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7E+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5986.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9484.952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0164.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7767.70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0164.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7767.70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8276.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7157.168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0183.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2452.70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618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0747.5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4799.956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0164.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7767.70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6186.7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2296.6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02049.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12985.85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0164.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7767.70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92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5986.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9484.952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7933.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2939.66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3871.8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8438.50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675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4140.8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6859.212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0164.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7767.70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9955.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83083.56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68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0747.5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4799.956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6728.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7517.77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0528.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2990.06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77014.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63005.82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ffl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03593.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57675.49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424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480.5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896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7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0893.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0835.32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43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7203.5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7622.8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2875.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7576.56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6400.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34965.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234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8853.1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5905.817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887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5742.3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5271.020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7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39100.5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8024.57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609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480.5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896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169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9764.5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6705.100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1936.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20475.56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02156.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01736.7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285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6402.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8658.66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6888.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9577.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1600.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31198.06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7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0337.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6706.8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47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480.5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896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185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9543.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1590.66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837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9748.8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3827.040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4322.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0361.27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9543.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1590.66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4322.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0361.27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17490.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10164.92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97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7203.5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7622.8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5986.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7002.70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868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2196.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8494.7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6400.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34965.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4878.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4064.46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17490.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10164.92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079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480.5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896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237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8853.1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5905.817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334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0849.3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3192.364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480.5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76429.35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1593.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1286.225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02156.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01736.7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734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480.5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896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39100.5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8024.57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480.5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896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5986.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ind w:hanging="2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7002.70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5986.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8494.76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1593.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1286.225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69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480.5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896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0893.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0835.328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0337.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6706.8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6402.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8658.66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4878.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4064.46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5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6888.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9577.2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480.5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896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279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5742.3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5271.020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480.5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896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9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1600.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31198.06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47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9748.8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3827.0404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569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9764.5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6705.1009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02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0849.3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3192.364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096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480.5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896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1936.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20475.563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6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480.5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8961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E+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2875.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7576.563</w:t>
            </w:r>
          </w:p>
        </w:tc>
      </w:tr>
    </w:tbl>
    <w:p>
      <w:pPr>
        <w:pStyle w:val="Normal"/>
        <w:spacing w:before="0" w:after="200"/>
        <w:ind w:hanging="2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08:10:00Z</dcterms:created>
  <dc:creator>at_hashemi</dc:creator>
  <dc:description/>
  <cp:keywords/>
  <dc:language>en-US</dc:language>
  <cp:lastModifiedBy>Windows User</cp:lastModifiedBy>
  <dcterms:modified xsi:type="dcterms:W3CDTF">2021-09-23T14:23:00Z</dcterms:modified>
  <cp:revision>5</cp:revision>
  <dc:subject/>
  <dc:title/>
</cp:coreProperties>
</file>